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4AD75" w14:textId="6058F18D" w:rsidR="002B0E63" w:rsidRPr="002169BE" w:rsidRDefault="004D502D" w:rsidP="002169BE">
      <w:pPr>
        <w:spacing w:line="480" w:lineRule="auto"/>
        <w:rPr>
          <w:rFonts w:ascii="Times New Roman" w:hAnsi="Times New Roman" w:cs="Times New Roman"/>
        </w:rPr>
      </w:pPr>
      <w:r w:rsidRPr="002169BE">
        <w:rPr>
          <w:rFonts w:ascii="Times New Roman" w:eastAsia="Times New Roman" w:hAnsi="Times New Roman" w:cs="Times New Roman"/>
          <w:color w:val="000000"/>
        </w:rPr>
        <w:t>S</w:t>
      </w:r>
      <w:r w:rsidR="00B515A4">
        <w:rPr>
          <w:rFonts w:ascii="Times New Roman" w:eastAsia="Times New Roman" w:hAnsi="Times New Roman" w:cs="Times New Roman"/>
          <w:color w:val="000000"/>
        </w:rPr>
        <w:t>3</w:t>
      </w:r>
      <w:r w:rsidR="003C323A" w:rsidRPr="003C323A">
        <w:rPr>
          <w:rFonts w:ascii="Times New Roman" w:eastAsia="Times New Roman" w:hAnsi="Times New Roman" w:cs="Times New Roman"/>
          <w:color w:val="000000"/>
        </w:rPr>
        <w:t xml:space="preserve"> </w:t>
      </w:r>
      <w:r w:rsidR="003C323A" w:rsidRPr="002169BE">
        <w:rPr>
          <w:rFonts w:ascii="Times New Roman" w:eastAsia="Times New Roman" w:hAnsi="Times New Roman" w:cs="Times New Roman"/>
          <w:color w:val="000000"/>
        </w:rPr>
        <w:t>Table</w:t>
      </w:r>
      <w:r w:rsidR="00202AA1" w:rsidRPr="002169BE">
        <w:rPr>
          <w:rFonts w:ascii="Times New Roman" w:eastAsia="Times New Roman" w:hAnsi="Times New Roman" w:cs="Times New Roman"/>
          <w:color w:val="000000"/>
        </w:rPr>
        <w:t>: 1</w:t>
      </w:r>
      <w:r w:rsidR="002169BE">
        <w:rPr>
          <w:rFonts w:ascii="Times New Roman" w:eastAsia="Times New Roman" w:hAnsi="Times New Roman" w:cs="Times New Roman"/>
          <w:color w:val="000000"/>
        </w:rPr>
        <w:t xml:space="preserve"> hour</w:t>
      </w:r>
      <w:r w:rsidR="00202AA1" w:rsidRPr="002169BE">
        <w:rPr>
          <w:rFonts w:ascii="Times New Roman" w:eastAsia="Times New Roman" w:hAnsi="Times New Roman" w:cs="Times New Roman"/>
          <w:color w:val="000000"/>
        </w:rPr>
        <w:t xml:space="preserve"> </w:t>
      </w:r>
      <w:r w:rsidR="00497E67" w:rsidRPr="002169BE">
        <w:rPr>
          <w:rFonts w:ascii="Times New Roman" w:eastAsia="Times New Roman" w:hAnsi="Times New Roman" w:cs="Times New Roman"/>
          <w:color w:val="000000"/>
        </w:rPr>
        <w:t xml:space="preserve">bottles </w:t>
      </w:r>
      <w:r w:rsidR="00572E95">
        <w:rPr>
          <w:rFonts w:ascii="Times New Roman" w:eastAsia="Times New Roman" w:hAnsi="Times New Roman" w:cs="Times New Roman"/>
          <w:color w:val="000000"/>
        </w:rPr>
        <w:t>b</w:t>
      </w:r>
      <w:r w:rsidR="002B0E63" w:rsidRPr="002169BE">
        <w:rPr>
          <w:rFonts w:ascii="Times New Roman" w:eastAsia="Times New Roman" w:hAnsi="Times New Roman" w:cs="Times New Roman"/>
          <w:color w:val="000000"/>
        </w:rPr>
        <w:t>ioassay data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97"/>
        <w:gridCol w:w="71"/>
        <w:gridCol w:w="1325"/>
        <w:gridCol w:w="1321"/>
        <w:gridCol w:w="1396"/>
        <w:gridCol w:w="1396"/>
        <w:gridCol w:w="1394"/>
      </w:tblGrid>
      <w:tr w:rsidR="00DC38D3" w:rsidRPr="002169BE" w14:paraId="424C62E4" w14:textId="77777777" w:rsidTr="002169BE">
        <w:trPr>
          <w:gridAfter w:val="4"/>
          <w:wAfter w:w="3318" w:type="pct"/>
          <w:trHeight w:val="280"/>
          <w:jc w:val="center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1BE0" w14:textId="77777777" w:rsidR="00DC38D3" w:rsidRPr="002169BE" w:rsidRDefault="00DC38D3" w:rsidP="002169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26F6" w14:textId="77777777" w:rsidR="00DC38D3" w:rsidRPr="002169BE" w:rsidRDefault="00DC38D3" w:rsidP="002169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C38D3" w:rsidRPr="002169BE" w14:paraId="0EF053AF" w14:textId="77777777" w:rsidTr="002169BE">
        <w:trPr>
          <w:trHeight w:val="280"/>
          <w:jc w:val="center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  <w:hideMark/>
          </w:tcPr>
          <w:p w14:paraId="077A8F29" w14:textId="77777777" w:rsidR="00DC38D3" w:rsidRPr="002169BE" w:rsidRDefault="00DC38D3" w:rsidP="002169B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69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ality</w:t>
            </w:r>
          </w:p>
        </w:tc>
        <w:tc>
          <w:tcPr>
            <w:tcW w:w="1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  <w:hideMark/>
          </w:tcPr>
          <w:p w14:paraId="03D2D291" w14:textId="77777777" w:rsidR="00DC38D3" w:rsidRPr="002169BE" w:rsidRDefault="00DC38D3" w:rsidP="002169B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69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secticid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  <w:hideMark/>
          </w:tcPr>
          <w:p w14:paraId="49E4C0C5" w14:textId="77777777" w:rsidR="00DC38D3" w:rsidRPr="002169BE" w:rsidRDefault="00DC38D3" w:rsidP="002169B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69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sted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  <w:hideMark/>
          </w:tcPr>
          <w:p w14:paraId="67C412F7" w14:textId="77777777" w:rsidR="00DC38D3" w:rsidRPr="002169BE" w:rsidRDefault="00DC38D3" w:rsidP="002169B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69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ad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  <w:hideMark/>
          </w:tcPr>
          <w:p w14:paraId="68187FEB" w14:textId="77777777" w:rsidR="00DC38D3" w:rsidRPr="002169BE" w:rsidRDefault="00DC38D3" w:rsidP="002169B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69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ive</w:t>
            </w:r>
          </w:p>
        </w:tc>
      </w:tr>
      <w:tr w:rsidR="00DC38D3" w:rsidRPr="002169BE" w14:paraId="61CD4264" w14:textId="77777777" w:rsidTr="002169BE">
        <w:trPr>
          <w:trHeight w:val="280"/>
          <w:jc w:val="center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16F9" w14:textId="77777777" w:rsidR="00DC38D3" w:rsidRPr="002169BE" w:rsidRDefault="00DC38D3" w:rsidP="002169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69BE">
              <w:rPr>
                <w:rFonts w:ascii="Times New Roman" w:eastAsia="Times New Roman" w:hAnsi="Times New Roman" w:cs="Times New Roman"/>
              </w:rPr>
              <w:t>Niamey</w:t>
            </w:r>
          </w:p>
        </w:tc>
        <w:tc>
          <w:tcPr>
            <w:tcW w:w="1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235A" w14:textId="77777777" w:rsidR="00DC38D3" w:rsidRPr="002169BE" w:rsidRDefault="00DC38D3" w:rsidP="002169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69BE">
              <w:rPr>
                <w:rFonts w:ascii="Times New Roman" w:eastAsia="Times New Roman" w:hAnsi="Times New Roman" w:cs="Times New Roman"/>
              </w:rPr>
              <w:t>Permethri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05D1" w14:textId="77777777" w:rsidR="00DC38D3" w:rsidRPr="002169BE" w:rsidRDefault="00DC38D3" w:rsidP="002169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69BE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FFC4" w14:textId="77777777" w:rsidR="00DC38D3" w:rsidRPr="002169BE" w:rsidRDefault="00DC38D3" w:rsidP="002169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69BE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B7B4" w14:textId="77777777" w:rsidR="00DC38D3" w:rsidRPr="002169BE" w:rsidRDefault="00DC38D3" w:rsidP="002169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69BE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DC38D3" w:rsidRPr="002169BE" w14:paraId="3A48039B" w14:textId="77777777" w:rsidTr="002169BE">
        <w:trPr>
          <w:trHeight w:val="280"/>
          <w:jc w:val="center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D38B" w14:textId="77777777" w:rsidR="00DC38D3" w:rsidRPr="002169BE" w:rsidRDefault="00DC38D3" w:rsidP="002169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69BE">
              <w:rPr>
                <w:rFonts w:ascii="Times New Roman" w:eastAsia="Times New Roman" w:hAnsi="Times New Roman" w:cs="Times New Roman"/>
              </w:rPr>
              <w:t>Niamey</w:t>
            </w:r>
          </w:p>
        </w:tc>
        <w:tc>
          <w:tcPr>
            <w:tcW w:w="1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2D7A" w14:textId="77777777" w:rsidR="00DC38D3" w:rsidRPr="002169BE" w:rsidRDefault="00DC38D3" w:rsidP="002169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169BE">
              <w:rPr>
                <w:rFonts w:ascii="Times New Roman" w:eastAsia="Times New Roman" w:hAnsi="Times New Roman" w:cs="Times New Roman"/>
              </w:rPr>
              <w:t>PBO+Permethrin</w:t>
            </w:r>
            <w:proofErr w:type="spellEnd"/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5AB7" w14:textId="77777777" w:rsidR="00DC38D3" w:rsidRPr="002169BE" w:rsidRDefault="00DC38D3" w:rsidP="002169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69BE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FD90" w14:textId="77777777" w:rsidR="00DC38D3" w:rsidRPr="002169BE" w:rsidRDefault="00DC38D3" w:rsidP="002169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69BE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6A69" w14:textId="77777777" w:rsidR="00DC38D3" w:rsidRPr="002169BE" w:rsidRDefault="00DC38D3" w:rsidP="002169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69BE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DC38D3" w:rsidRPr="002169BE" w14:paraId="61CCAFEF" w14:textId="77777777" w:rsidTr="002169BE">
        <w:trPr>
          <w:trHeight w:val="280"/>
          <w:jc w:val="center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1364" w14:textId="77777777" w:rsidR="00DC38D3" w:rsidRPr="002169BE" w:rsidRDefault="00DC38D3" w:rsidP="002169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69BE">
              <w:rPr>
                <w:rFonts w:ascii="Times New Roman" w:eastAsia="Times New Roman" w:hAnsi="Times New Roman" w:cs="Times New Roman"/>
              </w:rPr>
              <w:t>Niamey</w:t>
            </w:r>
          </w:p>
        </w:tc>
        <w:tc>
          <w:tcPr>
            <w:tcW w:w="1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EB78" w14:textId="77777777" w:rsidR="00DC38D3" w:rsidRPr="002169BE" w:rsidRDefault="00DC38D3" w:rsidP="002169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69BE">
              <w:rPr>
                <w:rFonts w:ascii="Times New Roman" w:eastAsia="Times New Roman" w:hAnsi="Times New Roman" w:cs="Times New Roman"/>
              </w:rPr>
              <w:t>DEF+ Permethri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5C71" w14:textId="77777777" w:rsidR="00DC38D3" w:rsidRPr="002169BE" w:rsidRDefault="00DC38D3" w:rsidP="002169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69BE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5303" w14:textId="77777777" w:rsidR="00DC38D3" w:rsidRPr="002169BE" w:rsidRDefault="00DC38D3" w:rsidP="002169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69BE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6C84" w14:textId="77777777" w:rsidR="00DC38D3" w:rsidRPr="002169BE" w:rsidRDefault="00DC38D3" w:rsidP="002169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69BE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DC38D3" w:rsidRPr="002169BE" w14:paraId="6DE5428A" w14:textId="77777777" w:rsidTr="002169BE">
        <w:trPr>
          <w:trHeight w:val="280"/>
          <w:jc w:val="center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5592" w14:textId="77777777" w:rsidR="00DC38D3" w:rsidRPr="002169BE" w:rsidRDefault="00DC38D3" w:rsidP="002169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69BE">
              <w:rPr>
                <w:rFonts w:ascii="Times New Roman" w:eastAsia="Times New Roman" w:hAnsi="Times New Roman" w:cs="Times New Roman"/>
              </w:rPr>
              <w:t>Niamey</w:t>
            </w:r>
          </w:p>
        </w:tc>
        <w:tc>
          <w:tcPr>
            <w:tcW w:w="1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6B2D" w14:textId="77777777" w:rsidR="00DC38D3" w:rsidRPr="002169BE" w:rsidRDefault="00DC38D3" w:rsidP="002169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69BE">
              <w:rPr>
                <w:rFonts w:ascii="Times New Roman" w:eastAsia="Times New Roman" w:hAnsi="Times New Roman" w:cs="Times New Roman"/>
              </w:rPr>
              <w:t>Deltamethri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6C79" w14:textId="77777777" w:rsidR="00DC38D3" w:rsidRPr="002169BE" w:rsidRDefault="00DC38D3" w:rsidP="002169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69BE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309B" w14:textId="77777777" w:rsidR="00DC38D3" w:rsidRPr="002169BE" w:rsidRDefault="00DC38D3" w:rsidP="002169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69BE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6B33" w14:textId="77777777" w:rsidR="00DC38D3" w:rsidRPr="002169BE" w:rsidRDefault="00DC38D3" w:rsidP="002169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69BE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DC38D3" w:rsidRPr="002169BE" w14:paraId="0DE9AF01" w14:textId="77777777" w:rsidTr="002169BE">
        <w:trPr>
          <w:trHeight w:val="280"/>
          <w:jc w:val="center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9F1F" w14:textId="77777777" w:rsidR="00DC38D3" w:rsidRPr="002169BE" w:rsidRDefault="00DC38D3" w:rsidP="002169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69BE">
              <w:rPr>
                <w:rFonts w:ascii="Times New Roman" w:eastAsia="Times New Roman" w:hAnsi="Times New Roman" w:cs="Times New Roman"/>
              </w:rPr>
              <w:t>Niamey</w:t>
            </w:r>
          </w:p>
        </w:tc>
        <w:tc>
          <w:tcPr>
            <w:tcW w:w="1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2CD2" w14:textId="77777777" w:rsidR="00DC38D3" w:rsidRPr="002169BE" w:rsidRDefault="00DC38D3" w:rsidP="002169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169BE">
              <w:rPr>
                <w:rFonts w:ascii="Times New Roman" w:eastAsia="Times New Roman" w:hAnsi="Times New Roman" w:cs="Times New Roman"/>
              </w:rPr>
              <w:t>PBO+deltamethrin</w:t>
            </w:r>
            <w:proofErr w:type="spellEnd"/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55D8" w14:textId="77777777" w:rsidR="00DC38D3" w:rsidRPr="002169BE" w:rsidRDefault="00DC38D3" w:rsidP="002169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69BE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2C58" w14:textId="77777777" w:rsidR="00DC38D3" w:rsidRPr="002169BE" w:rsidRDefault="00DC38D3" w:rsidP="002169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69BE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DC99" w14:textId="77777777" w:rsidR="00DC38D3" w:rsidRPr="002169BE" w:rsidRDefault="006863EA" w:rsidP="002169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69BE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DC38D3" w:rsidRPr="002169BE" w14:paraId="52C104AE" w14:textId="77777777" w:rsidTr="002169BE">
        <w:trPr>
          <w:trHeight w:val="280"/>
          <w:jc w:val="center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6F89" w14:textId="77777777" w:rsidR="00DC38D3" w:rsidRPr="002169BE" w:rsidRDefault="00DC38D3" w:rsidP="002169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69BE">
              <w:rPr>
                <w:rFonts w:ascii="Times New Roman" w:eastAsia="Times New Roman" w:hAnsi="Times New Roman" w:cs="Times New Roman"/>
              </w:rPr>
              <w:t>Niamey</w:t>
            </w:r>
          </w:p>
        </w:tc>
        <w:tc>
          <w:tcPr>
            <w:tcW w:w="1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C11F" w14:textId="77777777" w:rsidR="00DC38D3" w:rsidRPr="002169BE" w:rsidRDefault="00DC38D3" w:rsidP="002169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169BE">
              <w:rPr>
                <w:rFonts w:ascii="Times New Roman" w:eastAsia="Times New Roman" w:hAnsi="Times New Roman" w:cs="Times New Roman"/>
              </w:rPr>
              <w:t>DEF+Deltamethrin</w:t>
            </w:r>
            <w:proofErr w:type="spellEnd"/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A0BF" w14:textId="77777777" w:rsidR="00DC38D3" w:rsidRPr="002169BE" w:rsidRDefault="00202AA1" w:rsidP="002169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69BE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9B19" w14:textId="77777777" w:rsidR="00DC38D3" w:rsidRPr="002169BE" w:rsidRDefault="00202AA1" w:rsidP="002169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69BE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F483" w14:textId="77777777" w:rsidR="00DC38D3" w:rsidRPr="002169BE" w:rsidRDefault="00202AA1" w:rsidP="002169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69BE">
              <w:rPr>
                <w:rFonts w:ascii="Times New Roman" w:eastAsia="Times New Roman" w:hAnsi="Times New Roman" w:cs="Times New Roman"/>
              </w:rPr>
              <w:t>18</w:t>
            </w:r>
          </w:p>
        </w:tc>
      </w:tr>
    </w:tbl>
    <w:p w14:paraId="51DD5ECD" w14:textId="77777777" w:rsidR="00FA5191" w:rsidRPr="002169BE" w:rsidRDefault="00FA5191" w:rsidP="002169BE">
      <w:pPr>
        <w:spacing w:line="480" w:lineRule="auto"/>
        <w:rPr>
          <w:rFonts w:ascii="Times New Roman" w:hAnsi="Times New Roman" w:cs="Times New Roman"/>
        </w:rPr>
      </w:pPr>
    </w:p>
    <w:sectPr w:rsidR="00FA5191" w:rsidRPr="002169BE" w:rsidSect="00FA519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E63"/>
    <w:rsid w:val="00202AA1"/>
    <w:rsid w:val="002169BE"/>
    <w:rsid w:val="002B0E63"/>
    <w:rsid w:val="002C131E"/>
    <w:rsid w:val="003C323A"/>
    <w:rsid w:val="00497E67"/>
    <w:rsid w:val="004D502D"/>
    <w:rsid w:val="00572E95"/>
    <w:rsid w:val="006863EA"/>
    <w:rsid w:val="00B515A4"/>
    <w:rsid w:val="00DC38D3"/>
    <w:rsid w:val="00FA5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17E2C6"/>
  <w14:defaultImageDpi w14:val="300"/>
  <w15:docId w15:val="{B4A28FB2-1893-42EB-B1D1-4FD8FAF9A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139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e Badolo</dc:creator>
  <cp:keywords/>
  <dc:description/>
  <cp:lastModifiedBy>Badolo, Athanase</cp:lastModifiedBy>
  <cp:revision>3</cp:revision>
  <dcterms:created xsi:type="dcterms:W3CDTF">2024-05-17T16:25:00Z</dcterms:created>
  <dcterms:modified xsi:type="dcterms:W3CDTF">2024-05-17T16:25:00Z</dcterms:modified>
</cp:coreProperties>
</file>